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6D47C" w14:textId="77777777" w:rsidR="00AF486C" w:rsidRPr="00A50C8F" w:rsidRDefault="00CD7CD6" w:rsidP="00AF486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bCs/>
          <w:sz w:val="28"/>
          <w:szCs w:val="28"/>
          <w:lang w:val="en-US"/>
        </w:rPr>
        <w:t>Supplementary table 3</w:t>
      </w:r>
    </w:p>
    <w:p w14:paraId="65228DA2" w14:textId="359DFAFB" w:rsidR="00730F3B" w:rsidRDefault="000C0DFA" w:rsidP="005614CF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bCs/>
          <w:sz w:val="28"/>
          <w:szCs w:val="28"/>
          <w:lang w:val="en-US"/>
        </w:rPr>
        <w:t xml:space="preserve">Gender-specific </w:t>
      </w:r>
      <w:r>
        <w:rPr>
          <w:rFonts w:ascii="Times New Roman" w:hAnsi="Times New Roman"/>
          <w:sz w:val="28"/>
          <w:szCs w:val="28"/>
          <w:lang w:val="en-US"/>
        </w:rPr>
        <w:t>population parameters</w:t>
      </w:r>
      <w:r w:rsidR="00730F3B" w:rsidRPr="00A50C8F">
        <w:rPr>
          <w:rFonts w:ascii="Times New Roman" w:hAnsi="Times New Roman"/>
          <w:sz w:val="28"/>
          <w:szCs w:val="28"/>
          <w:lang w:val="en-US"/>
        </w:rPr>
        <w:t xml:space="preserve"> of the studied </w:t>
      </w:r>
      <w:r w:rsidR="00A74F37" w:rsidRPr="00A50C8F">
        <w:rPr>
          <w:rFonts w:ascii="Times New Roman" w:hAnsi="Times New Roman"/>
          <w:sz w:val="28"/>
          <w:szCs w:val="28"/>
          <w:lang w:val="en-US"/>
        </w:rPr>
        <w:t>SNPs</w:t>
      </w:r>
      <w:r>
        <w:rPr>
          <w:rFonts w:ascii="Times New Roman" w:hAnsi="Times New Roman"/>
          <w:sz w:val="28"/>
          <w:szCs w:val="28"/>
          <w:lang w:val="en-US"/>
        </w:rPr>
        <w:t xml:space="preserve"> of the </w:t>
      </w:r>
      <w:r w:rsidRPr="000C0DFA">
        <w:rPr>
          <w:rFonts w:ascii="Times New Roman" w:hAnsi="Times New Roman"/>
          <w:i/>
          <w:iCs/>
          <w:sz w:val="28"/>
          <w:szCs w:val="28"/>
          <w:lang w:val="en-US"/>
        </w:rPr>
        <w:t>FLG</w:t>
      </w:r>
      <w:r>
        <w:rPr>
          <w:rFonts w:ascii="Times New Roman" w:hAnsi="Times New Roman"/>
          <w:sz w:val="28"/>
          <w:szCs w:val="28"/>
          <w:lang w:val="en-US"/>
        </w:rPr>
        <w:t xml:space="preserve"> gene</w:t>
      </w:r>
      <w:r w:rsidR="00A74F37" w:rsidRPr="00A50C8F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730F3B" w:rsidRPr="00A50C8F">
        <w:rPr>
          <w:rFonts w:ascii="Times New Roman" w:hAnsi="Times New Roman"/>
          <w:sz w:val="28"/>
          <w:szCs w:val="28"/>
          <w:lang w:val="en-US"/>
        </w:rPr>
        <w:t xml:space="preserve">in the </w:t>
      </w:r>
      <w:r w:rsidR="00057EBB" w:rsidRPr="00A50C8F">
        <w:rPr>
          <w:rFonts w:ascii="Times New Roman" w:hAnsi="Times New Roman"/>
          <w:sz w:val="28"/>
          <w:szCs w:val="28"/>
          <w:lang w:val="en-US"/>
        </w:rPr>
        <w:t>A</w:t>
      </w:r>
      <w:r w:rsidR="00F84B39" w:rsidRPr="00A50C8F">
        <w:rPr>
          <w:rFonts w:ascii="Times New Roman" w:hAnsi="Times New Roman"/>
          <w:sz w:val="28"/>
          <w:szCs w:val="28"/>
          <w:lang w:val="en-US"/>
        </w:rPr>
        <w:t>D</w:t>
      </w:r>
      <w:r w:rsidR="00730F3B" w:rsidRPr="00A50C8F">
        <w:rPr>
          <w:rFonts w:ascii="Times New Roman" w:hAnsi="Times New Roman"/>
          <w:sz w:val="28"/>
          <w:szCs w:val="28"/>
          <w:lang w:val="en-US"/>
        </w:rPr>
        <w:t xml:space="preserve"> and control groups</w:t>
      </w:r>
      <w:r w:rsidR="00F147F1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14:paraId="79A071F7" w14:textId="77777777" w:rsidR="00575823" w:rsidRPr="00A50C8F" w:rsidRDefault="00575823" w:rsidP="005614CF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1832"/>
        <w:gridCol w:w="1701"/>
        <w:gridCol w:w="1701"/>
        <w:gridCol w:w="1843"/>
        <w:gridCol w:w="2682"/>
        <w:gridCol w:w="1648"/>
        <w:gridCol w:w="1057"/>
        <w:gridCol w:w="992"/>
        <w:gridCol w:w="1134"/>
      </w:tblGrid>
      <w:tr w:rsidR="00F147F1" w:rsidRPr="00A50C8F" w14:paraId="27EA60AE" w14:textId="77777777" w:rsidTr="002163B8">
        <w:trPr>
          <w:trHeight w:val="300"/>
        </w:trPr>
        <w:tc>
          <w:tcPr>
            <w:tcW w:w="544" w:type="dxa"/>
          </w:tcPr>
          <w:p w14:paraId="1B410313" w14:textId="77777777" w:rsidR="00F147F1" w:rsidRPr="00F147F1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281FAA93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0C8F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DF857E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112689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Major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0047F6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frequency</w:t>
            </w:r>
            <w:proofErr w:type="spellEnd"/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DD57B50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A50C8F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11E888D4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Genotype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distribution</w:t>
            </w:r>
            <w:proofErr w:type="spellEnd"/>
            <w:r w:rsidRPr="00A50C8F">
              <w:rPr>
                <w:rFonts w:ascii="Times New Roman" w:hAnsi="Times New Roman"/>
                <w:sz w:val="28"/>
                <w:szCs w:val="28"/>
              </w:rPr>
              <w:t>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0D5DB8C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H</w:t>
            </w:r>
            <w:r w:rsidRPr="00A50C8F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45BFB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50C8F">
              <w:rPr>
                <w:rFonts w:ascii="Times New Roman" w:hAnsi="Times New Roman"/>
                <w:sz w:val="28"/>
                <w:szCs w:val="28"/>
              </w:rPr>
              <w:t>H</w:t>
            </w:r>
            <w:r w:rsidRPr="00A50C8F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98906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0C8F">
              <w:rPr>
                <w:rFonts w:ascii="Times New Roman" w:hAnsi="Times New Roman"/>
                <w:sz w:val="28"/>
                <w:szCs w:val="28"/>
              </w:rPr>
              <w:t>Р</w:t>
            </w:r>
            <w:r w:rsidRPr="00A50C8F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F147F1" w:rsidRPr="00A50C8F" w14:paraId="7538CA5A" w14:textId="77777777" w:rsidTr="002163B8">
        <w:trPr>
          <w:trHeight w:val="300"/>
        </w:trPr>
        <w:tc>
          <w:tcPr>
            <w:tcW w:w="544" w:type="dxa"/>
            <w:vMerge w:val="restart"/>
            <w:textDirection w:val="btLr"/>
          </w:tcPr>
          <w:p w14:paraId="658BC136" w14:textId="08B23399" w:rsidR="00F147F1" w:rsidRPr="00A50C8F" w:rsidRDefault="000C0DFA" w:rsidP="00F147F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F</w:t>
            </w:r>
            <w:r w:rsidR="00F147F1">
              <w:rPr>
                <w:rFonts w:ascii="Times New Roman" w:hAnsi="Times New Roman"/>
                <w:sz w:val="28"/>
                <w:szCs w:val="28"/>
                <w:lang w:val="en-US"/>
              </w:rPr>
              <w:t>emale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s</w:t>
            </w:r>
          </w:p>
        </w:tc>
        <w:tc>
          <w:tcPr>
            <w:tcW w:w="14590" w:type="dxa"/>
            <w:gridSpan w:val="9"/>
          </w:tcPr>
          <w:p w14:paraId="3D8011D4" w14:textId="77777777" w:rsidR="00F147F1" w:rsidRPr="00A50C8F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50C8F">
              <w:rPr>
                <w:rFonts w:ascii="Times New Roman" w:hAnsi="Times New Roman"/>
                <w:sz w:val="28"/>
                <w:szCs w:val="28"/>
                <w:lang w:val="en-US"/>
              </w:rPr>
              <w:t>AD</w:t>
            </w:r>
            <w:r w:rsidRPr="00A50C8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patients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 w:rsidR="000F4D64">
              <w:rPr>
                <w:rFonts w:ascii="Times New Roman" w:hAnsi="Times New Roman"/>
                <w:sz w:val="28"/>
                <w:szCs w:val="28"/>
                <w:lang w:val="en-US"/>
              </w:rPr>
              <w:t>474</w:t>
            </w:r>
            <w:r w:rsidRPr="000F4D64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2163B8" w:rsidRPr="000F4D64" w14:paraId="21C2199C" w14:textId="77777777" w:rsidTr="002163B8">
        <w:trPr>
          <w:trHeight w:val="300"/>
        </w:trPr>
        <w:tc>
          <w:tcPr>
            <w:tcW w:w="544" w:type="dxa"/>
            <w:vMerge/>
          </w:tcPr>
          <w:p w14:paraId="1EB7E4D2" w14:textId="77777777" w:rsidR="002163B8" w:rsidRPr="00A50C8F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FD2052A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30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1CCA91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93D9E4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1AE908" w14:textId="77777777" w:rsidR="002163B8" w:rsidRPr="000F4D64" w:rsidRDefault="00576C5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26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06A8C49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2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2947EB9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5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7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5CE4D83" w14:textId="77777777" w:rsidR="002163B8" w:rsidRPr="000F4D64" w:rsidRDefault="00576C5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5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8046F2" w14:textId="77777777" w:rsidR="002163B8" w:rsidRPr="000F4D64" w:rsidRDefault="00576C5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2EA02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190C0DA0" w14:textId="77777777" w:rsidTr="002163B8">
        <w:trPr>
          <w:trHeight w:val="300"/>
        </w:trPr>
        <w:tc>
          <w:tcPr>
            <w:tcW w:w="544" w:type="dxa"/>
            <w:vMerge/>
          </w:tcPr>
          <w:p w14:paraId="2E5D46AC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B6CF586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5582691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13E2A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CT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EA293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CT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3CA81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3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F09EE53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3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B08A9CF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0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3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6676B3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8961D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7A6F48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0B0271F9" w14:textId="77777777" w:rsidTr="002163B8">
        <w:trPr>
          <w:trHeight w:val="300"/>
        </w:trPr>
        <w:tc>
          <w:tcPr>
            <w:tcW w:w="544" w:type="dxa"/>
            <w:vMerge/>
          </w:tcPr>
          <w:p w14:paraId="7E737F40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FE5A912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6619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93E3E5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9A7F2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0E3AB7" w14:textId="77777777" w:rsidR="002163B8" w:rsidRPr="000F4D64" w:rsidRDefault="00E00EF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0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12EF5613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2C5D758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7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AE30689" w14:textId="77777777" w:rsidR="002163B8" w:rsidRPr="000F4D64" w:rsidRDefault="00E00EF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7E9F1E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4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AB41A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79</w:t>
            </w:r>
          </w:p>
        </w:tc>
      </w:tr>
      <w:tr w:rsidR="002163B8" w:rsidRPr="000F4D64" w14:paraId="6EC9CB77" w14:textId="77777777" w:rsidTr="002163B8">
        <w:trPr>
          <w:trHeight w:val="300"/>
        </w:trPr>
        <w:tc>
          <w:tcPr>
            <w:tcW w:w="544" w:type="dxa"/>
            <w:vMerge/>
          </w:tcPr>
          <w:p w14:paraId="77DB09E3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9173EA8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3126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CB69C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A6D535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4E3649" w14:textId="77777777" w:rsidR="002163B8" w:rsidRPr="000F4D64" w:rsidRDefault="008A33D1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48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F8554CD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2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91324D9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4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E7973A4" w14:textId="77777777" w:rsidR="002163B8" w:rsidRPr="000F4D64" w:rsidRDefault="008A33D1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56607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2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BFF29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88</w:t>
            </w:r>
          </w:p>
        </w:tc>
      </w:tr>
      <w:tr w:rsidR="002163B8" w:rsidRPr="000F4D64" w14:paraId="0DDDD7A2" w14:textId="77777777" w:rsidTr="002163B8">
        <w:trPr>
          <w:trHeight w:val="247"/>
        </w:trPr>
        <w:tc>
          <w:tcPr>
            <w:tcW w:w="544" w:type="dxa"/>
            <w:vMerge/>
          </w:tcPr>
          <w:p w14:paraId="4E8F7ACF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7167244C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440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E8744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C21E51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E11BE53" w14:textId="77777777" w:rsidR="002163B8" w:rsidRPr="000F4D64" w:rsidRDefault="0012307C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28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69BF5921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1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CCB452A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8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7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6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D2957F7" w14:textId="77777777" w:rsidR="002163B8" w:rsidRPr="000F4D64" w:rsidRDefault="0012307C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207460" w14:textId="77777777" w:rsidR="002163B8" w:rsidRPr="000F4D64" w:rsidRDefault="0012307C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1D51F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350</w:t>
            </w:r>
          </w:p>
        </w:tc>
      </w:tr>
      <w:tr w:rsidR="002163B8" w:rsidRPr="000F4D64" w14:paraId="1798F5A8" w14:textId="77777777" w:rsidTr="002163B8">
        <w:trPr>
          <w:trHeight w:val="300"/>
        </w:trPr>
        <w:tc>
          <w:tcPr>
            <w:tcW w:w="544" w:type="dxa"/>
            <w:vMerge/>
          </w:tcPr>
          <w:p w14:paraId="12A61B1A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96A5F3C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18167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D42968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4565D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614BB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11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2A18391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4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9412957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6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3DBDC6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A22CC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9BFF2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4B657125" w14:textId="77777777" w:rsidTr="002163B8">
        <w:trPr>
          <w:trHeight w:val="300"/>
        </w:trPr>
        <w:tc>
          <w:tcPr>
            <w:tcW w:w="544" w:type="dxa"/>
            <w:vMerge/>
          </w:tcPr>
          <w:p w14:paraId="6214EA1F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57669B06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711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56276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313A7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9C7744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84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E984099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2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1F316B5" w14:textId="77777777" w:rsidR="002163B8" w:rsidRPr="000F4D64" w:rsidRDefault="000F4D64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9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5BAF187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D07E5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8CAA1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2</w:t>
            </w:r>
          </w:p>
        </w:tc>
      </w:tr>
      <w:tr w:rsidR="002163B8" w:rsidRPr="000F4D64" w14:paraId="0C196D54" w14:textId="77777777" w:rsidTr="002163B8">
        <w:trPr>
          <w:trHeight w:val="300"/>
        </w:trPr>
        <w:tc>
          <w:tcPr>
            <w:tcW w:w="544" w:type="dxa"/>
            <w:vMerge/>
          </w:tcPr>
          <w:p w14:paraId="0DB274E8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23BA14E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08884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A7E995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B8AE1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FC0565" w14:textId="77777777" w:rsidR="002163B8" w:rsidRPr="000F4D64" w:rsidRDefault="00331029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4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7267C762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258F6B0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6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7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FC699E" w14:textId="77777777" w:rsidR="002163B8" w:rsidRPr="000F4D64" w:rsidRDefault="00331029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6CCEA1" w14:textId="77777777" w:rsidR="002163B8" w:rsidRPr="000F4D64" w:rsidRDefault="00331029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3FD69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219</w:t>
            </w:r>
          </w:p>
        </w:tc>
      </w:tr>
      <w:tr w:rsidR="002163B8" w:rsidRPr="000F4D64" w14:paraId="10663CE9" w14:textId="77777777" w:rsidTr="002163B8">
        <w:trPr>
          <w:trHeight w:val="300"/>
        </w:trPr>
        <w:tc>
          <w:tcPr>
            <w:tcW w:w="544" w:type="dxa"/>
            <w:vMerge/>
          </w:tcPr>
          <w:p w14:paraId="4683E1A5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C743E46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77199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85DA4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1376E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C5AD6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5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F9AEDD7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3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5A31045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8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1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BB405A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48ADC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409A24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67E9B207" w14:textId="77777777" w:rsidTr="002163B8">
        <w:trPr>
          <w:trHeight w:val="300"/>
        </w:trPr>
        <w:tc>
          <w:tcPr>
            <w:tcW w:w="544" w:type="dxa"/>
            <w:vMerge/>
          </w:tcPr>
          <w:p w14:paraId="3D3B646D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A8882C4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3633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0D528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23B6C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287AF6" w14:textId="77777777" w:rsidR="002163B8" w:rsidRPr="000F4D64" w:rsidRDefault="00224A5D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26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1021AD1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90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8CB8989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0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5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3681CCA" w14:textId="77777777" w:rsidR="002163B8" w:rsidRPr="000F4D64" w:rsidRDefault="00224A5D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257148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4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7D9C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276</w:t>
            </w:r>
          </w:p>
        </w:tc>
      </w:tr>
      <w:tr w:rsidR="00F147F1" w:rsidRPr="000F4D64" w14:paraId="7DB860D0" w14:textId="77777777" w:rsidTr="002163B8">
        <w:trPr>
          <w:trHeight w:val="300"/>
        </w:trPr>
        <w:tc>
          <w:tcPr>
            <w:tcW w:w="544" w:type="dxa"/>
            <w:vMerge/>
          </w:tcPr>
          <w:p w14:paraId="0B5FAC7C" w14:textId="77777777" w:rsidR="00F147F1" w:rsidRPr="000F4D64" w:rsidRDefault="00F147F1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90" w:type="dxa"/>
            <w:gridSpan w:val="9"/>
          </w:tcPr>
          <w:p w14:paraId="7068C0C6" w14:textId="77777777" w:rsidR="00F147F1" w:rsidRPr="000F4D64" w:rsidRDefault="00586610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С</w:t>
            </w:r>
            <w:r w:rsidR="00F147F1" w:rsidRPr="000F4D64">
              <w:rPr>
                <w:rFonts w:ascii="Times New Roman" w:hAnsi="Times New Roman"/>
                <w:sz w:val="28"/>
                <w:szCs w:val="28"/>
              </w:rPr>
              <w:t>ontrol</w:t>
            </w:r>
            <w:proofErr w:type="spellEnd"/>
            <w:r w:rsidR="00F147F1"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F147F1" w:rsidRPr="000F4D64">
              <w:rPr>
                <w:rFonts w:ascii="Times New Roman" w:hAnsi="Times New Roman"/>
                <w:sz w:val="28"/>
                <w:szCs w:val="28"/>
              </w:rPr>
              <w:t>group</w:t>
            </w:r>
            <w:proofErr w:type="spellEnd"/>
            <w:r w:rsidR="00F147F1"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="000F4D64">
              <w:rPr>
                <w:rFonts w:ascii="Times New Roman" w:hAnsi="Times New Roman"/>
                <w:sz w:val="28"/>
                <w:szCs w:val="28"/>
              </w:rPr>
              <w:t>(n=432</w:t>
            </w:r>
            <w:r w:rsidR="00F147F1" w:rsidRPr="000F4D64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2163B8" w:rsidRPr="000F4D64" w14:paraId="035B096D" w14:textId="77777777" w:rsidTr="002163B8">
        <w:trPr>
          <w:trHeight w:val="300"/>
        </w:trPr>
        <w:tc>
          <w:tcPr>
            <w:tcW w:w="544" w:type="dxa"/>
            <w:vMerge/>
          </w:tcPr>
          <w:p w14:paraId="2567198E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7F4C182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30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477985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0DA5C7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9DA18E" w14:textId="77777777" w:rsidR="002163B8" w:rsidRPr="000F4D64" w:rsidRDefault="00B0373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34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A4B8B64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6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F2F6E1F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37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6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A05939" w14:textId="77777777" w:rsidR="002163B8" w:rsidRPr="000F4D64" w:rsidRDefault="00B0373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8BE83B" w14:textId="77777777" w:rsidR="002163B8" w:rsidRPr="000F4D64" w:rsidRDefault="00B0373E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58D11C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24</w:t>
            </w:r>
          </w:p>
        </w:tc>
      </w:tr>
      <w:tr w:rsidR="002163B8" w:rsidRPr="000F4D64" w14:paraId="2293DC48" w14:textId="77777777" w:rsidTr="002163B8">
        <w:trPr>
          <w:trHeight w:val="300"/>
        </w:trPr>
        <w:tc>
          <w:tcPr>
            <w:tcW w:w="544" w:type="dxa"/>
            <w:vMerge/>
          </w:tcPr>
          <w:p w14:paraId="56853D9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50989D06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5582691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CCE0D9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CT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DAAD5E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CT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399C08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16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0823B12E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5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C50F61E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4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1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8FED6E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866AD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BE035C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590EFAA9" w14:textId="77777777" w:rsidTr="002163B8">
        <w:trPr>
          <w:trHeight w:val="300"/>
        </w:trPr>
        <w:tc>
          <w:tcPr>
            <w:tcW w:w="544" w:type="dxa"/>
            <w:vMerge/>
          </w:tcPr>
          <w:p w14:paraId="1D76734D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64320CD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6619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2372F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FE45EC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ECD40A1" w14:textId="77777777" w:rsidR="002163B8" w:rsidRPr="000F4D64" w:rsidRDefault="00C42807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15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03354EC9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5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F1C36E2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9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87248FA" w14:textId="77777777" w:rsidR="002163B8" w:rsidRPr="000F4D64" w:rsidRDefault="00C42807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669D9A" w14:textId="77777777" w:rsidR="002163B8" w:rsidRPr="000F4D64" w:rsidRDefault="00C42807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B8DD5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484</w:t>
            </w:r>
          </w:p>
        </w:tc>
      </w:tr>
      <w:tr w:rsidR="002163B8" w:rsidRPr="000F4D64" w14:paraId="7A83E5EC" w14:textId="77777777" w:rsidTr="002163B8">
        <w:trPr>
          <w:trHeight w:val="300"/>
        </w:trPr>
        <w:tc>
          <w:tcPr>
            <w:tcW w:w="544" w:type="dxa"/>
            <w:vMerge/>
          </w:tcPr>
          <w:p w14:paraId="2EB312DE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6E79096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3126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A29E57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A12CE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443D5C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95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BF2C90A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C175D94" w14:textId="77777777" w:rsidR="002163B8" w:rsidRPr="000F4D64" w:rsidRDefault="000F4D64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4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5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76D9B2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E71831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97D99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97</w:t>
            </w:r>
          </w:p>
        </w:tc>
      </w:tr>
      <w:tr w:rsidR="002163B8" w:rsidRPr="000F4D64" w14:paraId="799DC590" w14:textId="77777777" w:rsidTr="002163B8">
        <w:trPr>
          <w:trHeight w:val="300"/>
        </w:trPr>
        <w:tc>
          <w:tcPr>
            <w:tcW w:w="544" w:type="dxa"/>
            <w:vMerge/>
          </w:tcPr>
          <w:p w14:paraId="31188E0A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60DE07D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440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69E07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D62DB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A5C86A" w14:textId="77777777" w:rsidR="002163B8" w:rsidRPr="000F4D64" w:rsidRDefault="00513F3B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5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13063DB0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0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1793EBC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1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8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3689C2B" w14:textId="77777777" w:rsidR="002163B8" w:rsidRPr="000F4D64" w:rsidRDefault="00513F3B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3C10C9" w14:textId="77777777" w:rsidR="002163B8" w:rsidRPr="000F4D64" w:rsidRDefault="00513F3B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5CCFD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582</w:t>
            </w:r>
          </w:p>
        </w:tc>
      </w:tr>
      <w:tr w:rsidR="002163B8" w:rsidRPr="000F4D64" w14:paraId="6623C673" w14:textId="77777777" w:rsidTr="002163B8">
        <w:trPr>
          <w:trHeight w:val="300"/>
        </w:trPr>
        <w:tc>
          <w:tcPr>
            <w:tcW w:w="544" w:type="dxa"/>
            <w:vMerge/>
          </w:tcPr>
          <w:p w14:paraId="34B12584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AF90AB4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18167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1C556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04811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D85BA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7417794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5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595350B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2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820BD64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0E695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ECEBE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3EA70955" w14:textId="77777777" w:rsidTr="002163B8">
        <w:trPr>
          <w:trHeight w:val="300"/>
        </w:trPr>
        <w:tc>
          <w:tcPr>
            <w:tcW w:w="544" w:type="dxa"/>
            <w:vMerge/>
          </w:tcPr>
          <w:p w14:paraId="05812470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65F9D6D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711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27360A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50F67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0D504F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6CECF4D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1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6F38653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6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77517B0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1A863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9CC10D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605</w:t>
            </w:r>
          </w:p>
        </w:tc>
      </w:tr>
      <w:tr w:rsidR="002163B8" w:rsidRPr="000F4D64" w14:paraId="176FF3B0" w14:textId="77777777" w:rsidTr="002163B8">
        <w:trPr>
          <w:trHeight w:val="300"/>
        </w:trPr>
        <w:tc>
          <w:tcPr>
            <w:tcW w:w="544" w:type="dxa"/>
            <w:vMerge/>
          </w:tcPr>
          <w:p w14:paraId="291DD42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7860A093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08884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FD216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F6A1B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A6BFA6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</w:t>
            </w:r>
            <w:r w:rsidR="00541C55">
              <w:rPr>
                <w:rFonts w:ascii="Times New Roman" w:hAnsi="Times New Roman"/>
                <w:color w:val="000000"/>
                <w:sz w:val="28"/>
                <w:szCs w:val="28"/>
              </w:rPr>
              <w:t>28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A1318CC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5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9AB2D9E" w14:textId="77777777" w:rsidR="002163B8" w:rsidRPr="00A87F01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701C245" w14:textId="77777777" w:rsidR="002163B8" w:rsidRPr="000F4D64" w:rsidRDefault="00541C55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868991" w14:textId="77777777" w:rsidR="002163B8" w:rsidRPr="000F4D64" w:rsidRDefault="00541C55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58318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27</w:t>
            </w:r>
          </w:p>
        </w:tc>
      </w:tr>
      <w:tr w:rsidR="002163B8" w:rsidRPr="000F4D64" w14:paraId="1D29936C" w14:textId="77777777" w:rsidTr="002163B8">
        <w:trPr>
          <w:trHeight w:val="300"/>
        </w:trPr>
        <w:tc>
          <w:tcPr>
            <w:tcW w:w="544" w:type="dxa"/>
            <w:vMerge/>
          </w:tcPr>
          <w:p w14:paraId="3CE467E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172CEE7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77199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78406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4C342B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7A33A8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51C8C4C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33F1867" w14:textId="77777777" w:rsidR="002163B8" w:rsidRPr="000F4D64" w:rsidRDefault="002163B8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2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6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697E44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1CA4B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E73003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2163B8" w:rsidRPr="000F4D64" w14:paraId="0832175B" w14:textId="77777777" w:rsidTr="002163B8">
        <w:trPr>
          <w:trHeight w:val="300"/>
        </w:trPr>
        <w:tc>
          <w:tcPr>
            <w:tcW w:w="544" w:type="dxa"/>
            <w:vMerge/>
          </w:tcPr>
          <w:p w14:paraId="5F094FC8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3468952" w14:textId="77777777" w:rsidR="002163B8" w:rsidRPr="000F4D64" w:rsidRDefault="002163B8" w:rsidP="002163B8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3633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0EC437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8A3905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BA206D" w14:textId="77777777" w:rsidR="002163B8" w:rsidRPr="000F4D64" w:rsidRDefault="00541C55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3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97AC47F" w14:textId="77777777" w:rsidR="002163B8" w:rsidRPr="00D671DE" w:rsidRDefault="00D671DE" w:rsidP="002163B8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4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5D1203D" w14:textId="77777777" w:rsidR="002163B8" w:rsidRPr="000F4D64" w:rsidRDefault="000F4D64" w:rsidP="00A87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1</w:t>
            </w:r>
            <w:r w:rsidR="00A87F01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  <w:r w:rsidR="002163B8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2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2CEB7C6" w14:textId="77777777" w:rsidR="002163B8" w:rsidRPr="000F4D64" w:rsidRDefault="00541C55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5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6D0B2F" w14:textId="77777777" w:rsidR="002163B8" w:rsidRPr="000F4D64" w:rsidRDefault="00541C55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52E542" w14:textId="77777777" w:rsidR="002163B8" w:rsidRPr="000F4D64" w:rsidRDefault="002163B8" w:rsidP="002163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576</w:t>
            </w:r>
          </w:p>
        </w:tc>
      </w:tr>
    </w:tbl>
    <w:p w14:paraId="04B6B3A3" w14:textId="77777777" w:rsidR="00F147F1" w:rsidRPr="000F4D64" w:rsidRDefault="00F147F1" w:rsidP="000D638F">
      <w:pPr>
        <w:jc w:val="both"/>
        <w:rPr>
          <w:rFonts w:ascii="Times New Roman" w:hAnsi="Times New Roman"/>
          <w:lang w:val="en-US"/>
        </w:rPr>
      </w:pPr>
    </w:p>
    <w:p w14:paraId="701622D1" w14:textId="77777777" w:rsidR="00BF6965" w:rsidRPr="000F4D64" w:rsidRDefault="00575E5F" w:rsidP="00BF6965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</w:rPr>
      </w:pPr>
      <w:r w:rsidRPr="000F4D64">
        <w:rPr>
          <w:rFonts w:ascii="Times New Roman" w:hAnsi="Times New Roman"/>
          <w:bCs/>
          <w:sz w:val="28"/>
          <w:szCs w:val="28"/>
          <w:lang w:val="en-US"/>
        </w:rPr>
        <w:lastRenderedPageBreak/>
        <w:t>Supplementary table 3 (continued)</w:t>
      </w:r>
    </w:p>
    <w:p w14:paraId="1C42AB62" w14:textId="77777777" w:rsidR="00BF6965" w:rsidRPr="000F4D64" w:rsidRDefault="00BF6965" w:rsidP="00BF6965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0F4D64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Pr="000F4D64">
        <w:rPr>
          <w:rFonts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 w:rsidRPr="000F4D64">
        <w:rPr>
          <w:rFonts w:ascii="Times New Roman" w:hAnsi="Times New Roman"/>
          <w:i/>
          <w:sz w:val="28"/>
          <w:szCs w:val="28"/>
          <w:lang w:val="en-US"/>
        </w:rPr>
        <w:t>FLG</w:t>
      </w:r>
      <w:r w:rsidRPr="000F4D64">
        <w:rPr>
          <w:rFonts w:ascii="Times New Roman" w:hAnsi="Times New Roman"/>
          <w:sz w:val="28"/>
          <w:szCs w:val="28"/>
          <w:lang w:val="en-US"/>
        </w:rPr>
        <w:t xml:space="preserve"> gene</w:t>
      </w:r>
      <w:r w:rsidRPr="000F4D64">
        <w:rPr>
          <w:rFonts w:ascii="Times New Roman" w:hAnsi="Times New Roman"/>
          <w:bCs/>
          <w:i/>
          <w:iCs/>
          <w:sz w:val="28"/>
          <w:szCs w:val="28"/>
          <w:lang w:val="en-US"/>
        </w:rPr>
        <w:t xml:space="preserve"> </w:t>
      </w:r>
      <w:r w:rsidRPr="000F4D64">
        <w:rPr>
          <w:rFonts w:ascii="Times New Roman" w:hAnsi="Times New Roman"/>
          <w:sz w:val="28"/>
          <w:szCs w:val="28"/>
          <w:lang w:val="en-US"/>
        </w:rPr>
        <w:t>SNPs in the AD and control groups of female and male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1832"/>
        <w:gridCol w:w="1701"/>
        <w:gridCol w:w="1701"/>
        <w:gridCol w:w="1843"/>
        <w:gridCol w:w="2682"/>
        <w:gridCol w:w="1648"/>
        <w:gridCol w:w="1057"/>
        <w:gridCol w:w="992"/>
        <w:gridCol w:w="1134"/>
      </w:tblGrid>
      <w:tr w:rsidR="00BF6965" w:rsidRPr="000F4D64" w14:paraId="5282325F" w14:textId="77777777" w:rsidTr="00575E5F">
        <w:trPr>
          <w:trHeight w:val="300"/>
        </w:trPr>
        <w:tc>
          <w:tcPr>
            <w:tcW w:w="544" w:type="dxa"/>
          </w:tcPr>
          <w:p w14:paraId="44B58107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0223CCC1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72A81C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A80327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Major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8DDCDE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frequency</w:t>
            </w:r>
            <w:proofErr w:type="spellEnd"/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05EE120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62EF7678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Genotype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distribution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>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7A0BE60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H</w:t>
            </w:r>
            <w:r w:rsidRPr="000F4D64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B4281E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H</w:t>
            </w:r>
            <w:r w:rsidRPr="000F4D64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3C60F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sz w:val="28"/>
                <w:szCs w:val="28"/>
              </w:rPr>
              <w:t>Р</w:t>
            </w:r>
            <w:r w:rsidRPr="000F4D64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BF6965" w:rsidRPr="000F4D64" w14:paraId="475C286B" w14:textId="77777777" w:rsidTr="00575E5F">
        <w:trPr>
          <w:trHeight w:val="300"/>
        </w:trPr>
        <w:tc>
          <w:tcPr>
            <w:tcW w:w="544" w:type="dxa"/>
            <w:vMerge w:val="restart"/>
            <w:textDirection w:val="btLr"/>
          </w:tcPr>
          <w:p w14:paraId="67D34957" w14:textId="377221D7" w:rsidR="00BF6965" w:rsidRPr="000F4D64" w:rsidRDefault="000C0DFA" w:rsidP="0058661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M</w:t>
            </w:r>
            <w:r w:rsidR="00BF6965" w:rsidRPr="000F4D64">
              <w:rPr>
                <w:rFonts w:ascii="Times New Roman" w:hAnsi="Times New Roman"/>
                <w:sz w:val="28"/>
                <w:szCs w:val="28"/>
                <w:lang w:val="en-US"/>
              </w:rPr>
              <w:t>ale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s</w:t>
            </w:r>
          </w:p>
        </w:tc>
        <w:tc>
          <w:tcPr>
            <w:tcW w:w="14590" w:type="dxa"/>
            <w:gridSpan w:val="9"/>
          </w:tcPr>
          <w:p w14:paraId="2FB17ED9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sz w:val="28"/>
                <w:szCs w:val="28"/>
                <w:lang w:val="en-US"/>
              </w:rPr>
              <w:t>AD</w:t>
            </w:r>
            <w:r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patients</w:t>
            </w:r>
            <w:proofErr w:type="spellEnd"/>
            <w:r w:rsidRPr="000F4D64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 w:rsidR="000F4D64">
              <w:rPr>
                <w:rFonts w:ascii="Times New Roman" w:hAnsi="Times New Roman"/>
                <w:sz w:val="28"/>
                <w:szCs w:val="28"/>
                <w:lang w:val="en-US"/>
              </w:rPr>
              <w:t>226</w:t>
            </w:r>
            <w:r w:rsidRPr="000F4D64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575E5F" w:rsidRPr="000F4D64" w14:paraId="0F188614" w14:textId="77777777" w:rsidTr="00575E5F">
        <w:trPr>
          <w:trHeight w:val="300"/>
        </w:trPr>
        <w:tc>
          <w:tcPr>
            <w:tcW w:w="544" w:type="dxa"/>
            <w:vMerge/>
          </w:tcPr>
          <w:p w14:paraId="358765B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6550275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30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4BFD1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39839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79498F" w14:textId="77777777" w:rsidR="00575E5F" w:rsidRPr="000F4D64" w:rsidRDefault="00E324E8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77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907E4C4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EE009AC" w14:textId="77777777" w:rsidR="00575E5F" w:rsidRPr="000F4D64" w:rsidRDefault="000F4D64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12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9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1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3DFD67C" w14:textId="77777777" w:rsidR="00575E5F" w:rsidRPr="000F4D64" w:rsidRDefault="00E324E8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4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344C6F" w14:textId="77777777" w:rsidR="00575E5F" w:rsidRPr="000F4D64" w:rsidRDefault="00E324E8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64FBB0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343</w:t>
            </w:r>
          </w:p>
        </w:tc>
      </w:tr>
      <w:tr w:rsidR="00575E5F" w:rsidRPr="000F4D64" w14:paraId="4069F22D" w14:textId="77777777" w:rsidTr="00575E5F">
        <w:trPr>
          <w:trHeight w:val="300"/>
        </w:trPr>
        <w:tc>
          <w:tcPr>
            <w:tcW w:w="544" w:type="dxa"/>
            <w:vMerge/>
          </w:tcPr>
          <w:p w14:paraId="3ADC598D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3264371D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5582691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A3128D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CT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0B7BD9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CT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9AF865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23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0B37F5E3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CE0CBF8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6FDE65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7BBF53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67B3C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3AB9E659" w14:textId="77777777" w:rsidTr="00575E5F">
        <w:trPr>
          <w:trHeight w:val="300"/>
        </w:trPr>
        <w:tc>
          <w:tcPr>
            <w:tcW w:w="544" w:type="dxa"/>
            <w:vMerge/>
          </w:tcPr>
          <w:p w14:paraId="3B7C8A5B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33D48F04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6619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7F4AA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5F6CA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D79B2D" w14:textId="77777777" w:rsidR="00575E5F" w:rsidRPr="000F4D64" w:rsidRDefault="00C540C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91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F69181D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DCEF9A8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84C9C2A" w14:textId="77777777" w:rsidR="00575E5F" w:rsidRPr="000F4D64" w:rsidRDefault="00C540C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0FD3F1" w14:textId="77777777" w:rsidR="00575E5F" w:rsidRPr="000F4D64" w:rsidRDefault="00C540C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42B8D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843</w:t>
            </w:r>
          </w:p>
        </w:tc>
      </w:tr>
      <w:tr w:rsidR="00575E5F" w:rsidRPr="000F4D64" w14:paraId="56D03A19" w14:textId="77777777" w:rsidTr="00575E5F">
        <w:trPr>
          <w:trHeight w:val="300"/>
        </w:trPr>
        <w:tc>
          <w:tcPr>
            <w:tcW w:w="544" w:type="dxa"/>
            <w:vMerge/>
          </w:tcPr>
          <w:p w14:paraId="08C6C0CC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BDF0B2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3126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BAD398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54498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96B689" w14:textId="77777777" w:rsidR="00575E5F" w:rsidRPr="000F4D64" w:rsidRDefault="00CC16D5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42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4E57977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2719FF3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C11FF53" w14:textId="77777777" w:rsidR="00575E5F" w:rsidRPr="000F4D64" w:rsidRDefault="00CC16D5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7CE905" w14:textId="77777777" w:rsidR="00575E5F" w:rsidRPr="000F4D64" w:rsidRDefault="00CC16D5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0444CC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439</w:t>
            </w:r>
          </w:p>
        </w:tc>
      </w:tr>
      <w:tr w:rsidR="00575E5F" w:rsidRPr="000F4D64" w14:paraId="1EF4665A" w14:textId="77777777" w:rsidTr="00575E5F">
        <w:trPr>
          <w:trHeight w:val="247"/>
        </w:trPr>
        <w:tc>
          <w:tcPr>
            <w:tcW w:w="544" w:type="dxa"/>
            <w:vMerge/>
          </w:tcPr>
          <w:p w14:paraId="0D51B1D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21F658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440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860A1C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3EC4D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133352" w14:textId="77777777" w:rsidR="00575E5F" w:rsidRPr="000F4D64" w:rsidRDefault="00CA5E3B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07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8A48CE2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BBD8780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1042BB0" w14:textId="77777777" w:rsidR="00575E5F" w:rsidRPr="000F4D64" w:rsidRDefault="00CA5E3B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0CF83E" w14:textId="77777777" w:rsidR="00575E5F" w:rsidRPr="000F4D64" w:rsidRDefault="00CA5E3B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9C65A6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5C656A64" w14:textId="77777777" w:rsidTr="00575E5F">
        <w:trPr>
          <w:trHeight w:val="300"/>
        </w:trPr>
        <w:tc>
          <w:tcPr>
            <w:tcW w:w="544" w:type="dxa"/>
            <w:vMerge/>
          </w:tcPr>
          <w:p w14:paraId="21074464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2ED784EC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18167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132E59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E5D34B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E79840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4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9C884FA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CA2275E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2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3CCEBA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787F51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B91B9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4A41236E" w14:textId="77777777" w:rsidTr="00575E5F">
        <w:trPr>
          <w:trHeight w:val="300"/>
        </w:trPr>
        <w:tc>
          <w:tcPr>
            <w:tcW w:w="544" w:type="dxa"/>
            <w:vMerge/>
          </w:tcPr>
          <w:p w14:paraId="39AF710B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A90905C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711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FED956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E48FC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6BE550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4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648EDC0" w14:textId="77777777" w:rsidR="00575E5F" w:rsidRPr="00D671DE" w:rsidRDefault="00D671DE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5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6D5C7B9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2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0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25BFBD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DA50A3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5440A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52D1726B" w14:textId="77777777" w:rsidTr="00575E5F">
        <w:trPr>
          <w:trHeight w:val="300"/>
        </w:trPr>
        <w:tc>
          <w:tcPr>
            <w:tcW w:w="544" w:type="dxa"/>
            <w:vMerge/>
          </w:tcPr>
          <w:p w14:paraId="3FF907DB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FAF2EAE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08884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9EA60D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54F638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76B6B6" w14:textId="77777777" w:rsidR="00575E5F" w:rsidRPr="000F4D64" w:rsidRDefault="00027E57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46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124C1B0B" w14:textId="77777777" w:rsidR="00575E5F" w:rsidRPr="00937F8C" w:rsidRDefault="00937F8C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5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CB62DF2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9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D671DE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40D5230" w14:textId="77777777" w:rsidR="00575E5F" w:rsidRPr="000F4D64" w:rsidRDefault="00027E57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16DAE5" w14:textId="77777777" w:rsidR="00575E5F" w:rsidRPr="000F4D64" w:rsidRDefault="00027E57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D86CC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615</w:t>
            </w:r>
          </w:p>
        </w:tc>
      </w:tr>
      <w:tr w:rsidR="00575E5F" w:rsidRPr="000F4D64" w14:paraId="488AADC2" w14:textId="77777777" w:rsidTr="00575E5F">
        <w:trPr>
          <w:trHeight w:val="300"/>
        </w:trPr>
        <w:tc>
          <w:tcPr>
            <w:tcW w:w="544" w:type="dxa"/>
            <w:vMerge/>
          </w:tcPr>
          <w:p w14:paraId="481F5D32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76471756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77199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5725B8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4ED7D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BB1E55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80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1E878ACF" w14:textId="77777777" w:rsidR="00575E5F" w:rsidRPr="005060A7" w:rsidRDefault="005060A7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0E4D834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6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8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64714C9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6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F55151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3D524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5ACB2761" w14:textId="77777777" w:rsidTr="00575E5F">
        <w:trPr>
          <w:trHeight w:val="300"/>
        </w:trPr>
        <w:tc>
          <w:tcPr>
            <w:tcW w:w="544" w:type="dxa"/>
            <w:vMerge/>
          </w:tcPr>
          <w:p w14:paraId="0B38D34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E0D2E0C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3633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AC362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A5A3E6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8D779C" w14:textId="77777777" w:rsidR="00575E5F" w:rsidRPr="000F4D64" w:rsidRDefault="00D31924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17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A327955" w14:textId="77777777" w:rsidR="00575E5F" w:rsidRPr="005060A7" w:rsidRDefault="005060A7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D658DAB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4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BF8A026" w14:textId="77777777" w:rsidR="00575E5F" w:rsidRPr="000F4D64" w:rsidRDefault="00D31924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24D981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B8DB8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560</w:t>
            </w:r>
          </w:p>
        </w:tc>
      </w:tr>
      <w:tr w:rsidR="00BF6965" w:rsidRPr="000F4D64" w14:paraId="1027A6A7" w14:textId="77777777" w:rsidTr="00575E5F">
        <w:trPr>
          <w:trHeight w:val="300"/>
        </w:trPr>
        <w:tc>
          <w:tcPr>
            <w:tcW w:w="544" w:type="dxa"/>
            <w:vMerge/>
          </w:tcPr>
          <w:p w14:paraId="3EB2A3F5" w14:textId="77777777" w:rsidR="00BF6965" w:rsidRPr="000F4D64" w:rsidRDefault="00BF6965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90" w:type="dxa"/>
            <w:gridSpan w:val="9"/>
          </w:tcPr>
          <w:p w14:paraId="6648C12C" w14:textId="77777777" w:rsidR="00BF6965" w:rsidRPr="000F4D64" w:rsidRDefault="00586610" w:rsidP="00586610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0F4D64">
              <w:rPr>
                <w:rFonts w:ascii="Times New Roman" w:hAnsi="Times New Roman"/>
                <w:sz w:val="28"/>
                <w:szCs w:val="28"/>
              </w:rPr>
              <w:t>С</w:t>
            </w:r>
            <w:r w:rsidR="00BF6965" w:rsidRPr="000F4D64">
              <w:rPr>
                <w:rFonts w:ascii="Times New Roman" w:hAnsi="Times New Roman"/>
                <w:sz w:val="28"/>
                <w:szCs w:val="28"/>
              </w:rPr>
              <w:t>ontrol</w:t>
            </w:r>
            <w:proofErr w:type="spellEnd"/>
            <w:r w:rsidR="00BF6965"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BF6965" w:rsidRPr="000F4D64">
              <w:rPr>
                <w:rFonts w:ascii="Times New Roman" w:hAnsi="Times New Roman"/>
                <w:sz w:val="28"/>
                <w:szCs w:val="28"/>
              </w:rPr>
              <w:t>group</w:t>
            </w:r>
            <w:proofErr w:type="spellEnd"/>
            <w:r w:rsidR="00BF6965" w:rsidRPr="000F4D64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="000F4D64">
              <w:rPr>
                <w:rFonts w:ascii="Times New Roman" w:hAnsi="Times New Roman"/>
                <w:sz w:val="28"/>
                <w:szCs w:val="28"/>
              </w:rPr>
              <w:t>(n=180</w:t>
            </w:r>
            <w:r w:rsidR="00BF6965" w:rsidRPr="000F4D64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575E5F" w:rsidRPr="000F4D64" w14:paraId="7AB499E3" w14:textId="77777777" w:rsidTr="00575E5F">
        <w:trPr>
          <w:trHeight w:val="300"/>
        </w:trPr>
        <w:tc>
          <w:tcPr>
            <w:tcW w:w="544" w:type="dxa"/>
            <w:vMerge/>
          </w:tcPr>
          <w:p w14:paraId="5C311D32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633A00C5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302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3C7E33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C2554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4F3E97" w14:textId="77777777" w:rsidR="00575E5F" w:rsidRPr="000F4D64" w:rsidRDefault="003742F6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24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1F211BF9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5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43AE643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9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2A08B21" w14:textId="77777777" w:rsidR="00575E5F" w:rsidRPr="000F4D64" w:rsidRDefault="003742F6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065552" w14:textId="77777777" w:rsidR="00575E5F" w:rsidRPr="000F4D64" w:rsidRDefault="003742F6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03E6A8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756</w:t>
            </w:r>
          </w:p>
        </w:tc>
      </w:tr>
      <w:tr w:rsidR="00575E5F" w:rsidRPr="000F4D64" w14:paraId="4096AF1D" w14:textId="77777777" w:rsidTr="00575E5F">
        <w:trPr>
          <w:trHeight w:val="300"/>
        </w:trPr>
        <w:tc>
          <w:tcPr>
            <w:tcW w:w="544" w:type="dxa"/>
            <w:vMerge/>
          </w:tcPr>
          <w:p w14:paraId="7D809804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4954C9B6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5582691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CB397C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CT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69393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CT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C5C84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30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CA133F2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F5290D3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0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5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D8AB42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2F5E7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48E570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5CD527C4" w14:textId="77777777" w:rsidTr="00575E5F">
        <w:trPr>
          <w:trHeight w:val="300"/>
        </w:trPr>
        <w:tc>
          <w:tcPr>
            <w:tcW w:w="544" w:type="dxa"/>
            <w:vMerge/>
          </w:tcPr>
          <w:p w14:paraId="6FC8B29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177460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6619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C592C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9C537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3A5DCF" w14:textId="77777777" w:rsidR="00575E5F" w:rsidRPr="000F4D64" w:rsidRDefault="00EC5FA2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71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5B2DB1C7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30A0892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2F78462" w14:textId="77777777" w:rsidR="00575E5F" w:rsidRPr="000F4D64" w:rsidRDefault="00EC5FA2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9E780C" w14:textId="77777777" w:rsidR="00575E5F" w:rsidRPr="000F4D64" w:rsidRDefault="00EC5FA2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704A09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64</w:t>
            </w:r>
          </w:p>
        </w:tc>
      </w:tr>
      <w:tr w:rsidR="00575E5F" w:rsidRPr="000F4D64" w14:paraId="433A57FE" w14:textId="77777777" w:rsidTr="00575E5F">
        <w:trPr>
          <w:trHeight w:val="300"/>
        </w:trPr>
        <w:tc>
          <w:tcPr>
            <w:tcW w:w="544" w:type="dxa"/>
            <w:vMerge/>
          </w:tcPr>
          <w:p w14:paraId="786364A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1818CAA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3126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2287C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C0092D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2CF76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75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631C5ED8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4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26F6D4B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6</w:t>
            </w: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4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7C0B48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D9A608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C373B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2D230A29" w14:textId="77777777" w:rsidTr="00575E5F">
        <w:trPr>
          <w:trHeight w:val="300"/>
        </w:trPr>
        <w:tc>
          <w:tcPr>
            <w:tcW w:w="544" w:type="dxa"/>
            <w:vMerge/>
          </w:tcPr>
          <w:p w14:paraId="304E8D81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50976CB9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21440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32CD65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FE93E1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7BDFB3" w14:textId="77777777" w:rsidR="00575E5F" w:rsidRPr="000F4D64" w:rsidRDefault="001A0F71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94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4341C260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2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CCAA987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2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9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1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D672EB" w14:textId="77777777" w:rsidR="00575E5F" w:rsidRPr="000F4D64" w:rsidRDefault="001A0F71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0350CD" w14:textId="77777777" w:rsidR="00575E5F" w:rsidRPr="000F4D64" w:rsidRDefault="001A0F71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3FA17D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35</w:t>
            </w:r>
          </w:p>
        </w:tc>
      </w:tr>
      <w:tr w:rsidR="00575E5F" w:rsidRPr="000F4D64" w14:paraId="0BAC57C2" w14:textId="77777777" w:rsidTr="00575E5F">
        <w:trPr>
          <w:trHeight w:val="300"/>
        </w:trPr>
        <w:tc>
          <w:tcPr>
            <w:tcW w:w="544" w:type="dxa"/>
            <w:vMerge/>
          </w:tcPr>
          <w:p w14:paraId="344980E4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02E274F0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618167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ACC0F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73191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96B75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2505381D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4467565" w14:textId="77777777" w:rsidR="00575E5F" w:rsidRPr="000F4D64" w:rsidRDefault="00575E5F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/0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7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E127AC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FC40DE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5136B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79FD34E1" w14:textId="77777777" w:rsidTr="00575E5F">
        <w:trPr>
          <w:trHeight w:val="300"/>
        </w:trPr>
        <w:tc>
          <w:tcPr>
            <w:tcW w:w="544" w:type="dxa"/>
            <w:vMerge/>
          </w:tcPr>
          <w:p w14:paraId="6DAF621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7C52605F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711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4804E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F0535B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BA8A4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73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3D576C75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5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DE893DA" w14:textId="77777777" w:rsidR="00575E5F" w:rsidRPr="000F4D64" w:rsidRDefault="000F4D64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22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5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E7CF9B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85EF46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3936E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376</w:t>
            </w:r>
          </w:p>
        </w:tc>
      </w:tr>
      <w:tr w:rsidR="00575E5F" w:rsidRPr="000F4D64" w14:paraId="235AD2E3" w14:textId="77777777" w:rsidTr="00575E5F">
        <w:trPr>
          <w:trHeight w:val="300"/>
        </w:trPr>
        <w:tc>
          <w:tcPr>
            <w:tcW w:w="544" w:type="dxa"/>
            <w:vMerge/>
          </w:tcPr>
          <w:p w14:paraId="01E29593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6C90E95D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108884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558123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47D8EF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5A0BA9" w14:textId="77777777" w:rsidR="00575E5F" w:rsidRPr="000F4D64" w:rsidRDefault="002554EC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99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657E2D22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4965562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6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</w:rPr>
              <w:t>/71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8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65656E3" w14:textId="77777777" w:rsidR="00575E5F" w:rsidRPr="000F4D64" w:rsidRDefault="002554EC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50047A" w14:textId="77777777" w:rsidR="00575E5F" w:rsidRPr="000F4D64" w:rsidRDefault="002554EC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C89722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799</w:t>
            </w:r>
          </w:p>
        </w:tc>
      </w:tr>
      <w:tr w:rsidR="00575E5F" w:rsidRPr="000F4D64" w14:paraId="5347C544" w14:textId="77777777" w:rsidTr="00575E5F">
        <w:trPr>
          <w:trHeight w:val="300"/>
        </w:trPr>
        <w:tc>
          <w:tcPr>
            <w:tcW w:w="544" w:type="dxa"/>
            <w:vMerge/>
          </w:tcPr>
          <w:p w14:paraId="6E5918A4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6B134509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77199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4C550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del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675AB1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A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0F0E05" w14:textId="77777777" w:rsidR="00575E5F" w:rsidRPr="00327277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056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0899A7DE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3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9C99F28" w14:textId="77777777" w:rsidR="00575E5F" w:rsidRPr="000F4D64" w:rsidRDefault="00757B4E" w:rsidP="000F4D6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/20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 w:rsidR="000F4D64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5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6EB7B27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E054CB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21D07A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1.000</w:t>
            </w:r>
          </w:p>
        </w:tc>
      </w:tr>
      <w:tr w:rsidR="00575E5F" w:rsidRPr="000F4D64" w14:paraId="1726AE0E" w14:textId="77777777" w:rsidTr="00575E5F">
        <w:trPr>
          <w:trHeight w:val="300"/>
        </w:trPr>
        <w:tc>
          <w:tcPr>
            <w:tcW w:w="544" w:type="dxa"/>
            <w:vMerge/>
          </w:tcPr>
          <w:p w14:paraId="03679F98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832" w:type="dxa"/>
            <w:shd w:val="clear" w:color="auto" w:fill="auto"/>
            <w:vAlign w:val="bottom"/>
          </w:tcPr>
          <w:p w14:paraId="39622E2F" w14:textId="77777777" w:rsidR="00575E5F" w:rsidRPr="000F4D64" w:rsidRDefault="00575E5F" w:rsidP="00575E5F">
            <w:pPr>
              <w:spacing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rs43633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92A21C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61C844" w14:textId="77777777" w:rsidR="00575E5F" w:rsidRPr="000F4D64" w:rsidRDefault="00575E5F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4CA61B" w14:textId="77777777" w:rsidR="00575E5F" w:rsidRPr="000F4D64" w:rsidRDefault="001326A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08</w:t>
            </w:r>
          </w:p>
        </w:tc>
        <w:tc>
          <w:tcPr>
            <w:tcW w:w="2682" w:type="dxa"/>
            <w:shd w:val="clear" w:color="auto" w:fill="auto"/>
            <w:noWrap/>
            <w:vAlign w:val="center"/>
          </w:tcPr>
          <w:p w14:paraId="638D25A2" w14:textId="77777777" w:rsidR="00575E5F" w:rsidRPr="00514AFD" w:rsidRDefault="00514AFD" w:rsidP="00575E5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8E9B129" w14:textId="77777777" w:rsidR="00575E5F" w:rsidRPr="000F4D64" w:rsidRDefault="000F4D64" w:rsidP="0097554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3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1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7</w:t>
            </w:r>
            <w:r w:rsidR="00975547"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5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color w:val="000000"/>
                <w:sz w:val="28"/>
                <w:szCs w:val="28"/>
                <w:lang w:val="en-US"/>
              </w:rPr>
              <w:t>6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83E4EA7" w14:textId="77777777" w:rsidR="00575E5F" w:rsidRPr="000F4D64" w:rsidRDefault="001326A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4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5C57EE" w14:textId="77777777" w:rsidR="00575E5F" w:rsidRPr="000F4D64" w:rsidRDefault="001326A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A5F14B" w14:textId="77777777" w:rsidR="00575E5F" w:rsidRPr="000F4D64" w:rsidRDefault="001326AD" w:rsidP="00575E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5</w:t>
            </w:r>
            <w:r w:rsidR="00575E5F" w:rsidRPr="000F4D64">
              <w:rPr>
                <w:rFonts w:ascii="Times New Roman" w:hAnsi="Times New Roman"/>
                <w:color w:val="000000"/>
                <w:sz w:val="28"/>
                <w:szCs w:val="28"/>
              </w:rPr>
              <w:t>50</w:t>
            </w:r>
          </w:p>
        </w:tc>
      </w:tr>
    </w:tbl>
    <w:p w14:paraId="41F00077" w14:textId="77777777" w:rsidR="00BF6965" w:rsidRDefault="00BF6965" w:rsidP="00BF6965">
      <w:pPr>
        <w:jc w:val="both"/>
        <w:rPr>
          <w:rFonts w:ascii="Times New Roman" w:hAnsi="Times New Roman"/>
          <w:lang w:val="en-US"/>
        </w:rPr>
      </w:pPr>
      <w:r w:rsidRPr="000F4D64">
        <w:rPr>
          <w:rFonts w:ascii="Times New Roman" w:hAnsi="Times New Roman"/>
          <w:lang w:val="en-US"/>
        </w:rPr>
        <w:t>Note: * minor allele homozygotes / heterozygotes / major allele homozygotes</w:t>
      </w:r>
    </w:p>
    <w:p w14:paraId="2F4EA39B" w14:textId="77777777" w:rsidR="00F147F1" w:rsidRPr="000D638F" w:rsidRDefault="00F147F1" w:rsidP="000D638F">
      <w:pPr>
        <w:jc w:val="both"/>
        <w:rPr>
          <w:lang w:val="en-US"/>
        </w:rPr>
      </w:pPr>
    </w:p>
    <w:sectPr w:rsidR="00F147F1" w:rsidRPr="000D638F" w:rsidSect="00FF0A74">
      <w:pgSz w:w="16838" w:h="11906" w:orient="landscape"/>
      <w:pgMar w:top="1560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NjI3MTGxNDc0MTJQ0lEKTi0uzszPAykwrAUA92XOrywAAAA="/>
  </w:docVars>
  <w:rsids>
    <w:rsidRoot w:val="00341FA0"/>
    <w:rsid w:val="0000788A"/>
    <w:rsid w:val="00027E57"/>
    <w:rsid w:val="00036EEE"/>
    <w:rsid w:val="00042C96"/>
    <w:rsid w:val="00057EBB"/>
    <w:rsid w:val="00071849"/>
    <w:rsid w:val="000743E7"/>
    <w:rsid w:val="00074AA6"/>
    <w:rsid w:val="000A4DA8"/>
    <w:rsid w:val="000C0DFA"/>
    <w:rsid w:val="000D638F"/>
    <w:rsid w:val="000F4D64"/>
    <w:rsid w:val="00121D0D"/>
    <w:rsid w:val="0012307C"/>
    <w:rsid w:val="001326AD"/>
    <w:rsid w:val="0013371C"/>
    <w:rsid w:val="001463C3"/>
    <w:rsid w:val="00175292"/>
    <w:rsid w:val="001869BE"/>
    <w:rsid w:val="00187233"/>
    <w:rsid w:val="001A0F71"/>
    <w:rsid w:val="001B5CD1"/>
    <w:rsid w:val="001E7A7B"/>
    <w:rsid w:val="00205B08"/>
    <w:rsid w:val="002163B8"/>
    <w:rsid w:val="00223224"/>
    <w:rsid w:val="00224A5D"/>
    <w:rsid w:val="00230175"/>
    <w:rsid w:val="00234508"/>
    <w:rsid w:val="002554EC"/>
    <w:rsid w:val="002670EF"/>
    <w:rsid w:val="00277752"/>
    <w:rsid w:val="002830F9"/>
    <w:rsid w:val="00296966"/>
    <w:rsid w:val="00300D96"/>
    <w:rsid w:val="0030780D"/>
    <w:rsid w:val="00327277"/>
    <w:rsid w:val="00331029"/>
    <w:rsid w:val="00341FA0"/>
    <w:rsid w:val="003742F6"/>
    <w:rsid w:val="003B5687"/>
    <w:rsid w:val="003E098B"/>
    <w:rsid w:val="003F5204"/>
    <w:rsid w:val="0041710B"/>
    <w:rsid w:val="00433EBD"/>
    <w:rsid w:val="00441CA5"/>
    <w:rsid w:val="00457B4E"/>
    <w:rsid w:val="00473FC7"/>
    <w:rsid w:val="00475862"/>
    <w:rsid w:val="004A087C"/>
    <w:rsid w:val="004A7578"/>
    <w:rsid w:val="004C5323"/>
    <w:rsid w:val="004C69B1"/>
    <w:rsid w:val="004D04C8"/>
    <w:rsid w:val="004E17CF"/>
    <w:rsid w:val="004E5A70"/>
    <w:rsid w:val="005008D1"/>
    <w:rsid w:val="00504516"/>
    <w:rsid w:val="005060A7"/>
    <w:rsid w:val="00513F3B"/>
    <w:rsid w:val="00514AFD"/>
    <w:rsid w:val="00541C55"/>
    <w:rsid w:val="005614CF"/>
    <w:rsid w:val="00567F51"/>
    <w:rsid w:val="00575823"/>
    <w:rsid w:val="00575E5F"/>
    <w:rsid w:val="00576A92"/>
    <w:rsid w:val="00576C5E"/>
    <w:rsid w:val="00584CB9"/>
    <w:rsid w:val="00586610"/>
    <w:rsid w:val="005910DC"/>
    <w:rsid w:val="005921A9"/>
    <w:rsid w:val="00596DAD"/>
    <w:rsid w:val="005C603E"/>
    <w:rsid w:val="005E1DBF"/>
    <w:rsid w:val="00661D90"/>
    <w:rsid w:val="0069243E"/>
    <w:rsid w:val="00692DFD"/>
    <w:rsid w:val="006B14B9"/>
    <w:rsid w:val="006B65EC"/>
    <w:rsid w:val="00717971"/>
    <w:rsid w:val="00730F3B"/>
    <w:rsid w:val="00733E87"/>
    <w:rsid w:val="00757B4E"/>
    <w:rsid w:val="00776A17"/>
    <w:rsid w:val="007B3E35"/>
    <w:rsid w:val="007C7F17"/>
    <w:rsid w:val="007E0BA3"/>
    <w:rsid w:val="00814B4E"/>
    <w:rsid w:val="008471C3"/>
    <w:rsid w:val="008A2B2E"/>
    <w:rsid w:val="008A33D1"/>
    <w:rsid w:val="008B3E16"/>
    <w:rsid w:val="008E5E5E"/>
    <w:rsid w:val="00905AC6"/>
    <w:rsid w:val="00931983"/>
    <w:rsid w:val="00937F8C"/>
    <w:rsid w:val="00975547"/>
    <w:rsid w:val="009757F4"/>
    <w:rsid w:val="009853B0"/>
    <w:rsid w:val="0099697D"/>
    <w:rsid w:val="009A3186"/>
    <w:rsid w:val="009A5291"/>
    <w:rsid w:val="009E127F"/>
    <w:rsid w:val="009E46C4"/>
    <w:rsid w:val="009E7DDF"/>
    <w:rsid w:val="009F73E6"/>
    <w:rsid w:val="00A14D36"/>
    <w:rsid w:val="00A50C8F"/>
    <w:rsid w:val="00A74F37"/>
    <w:rsid w:val="00A87F01"/>
    <w:rsid w:val="00A91A76"/>
    <w:rsid w:val="00AA7E07"/>
    <w:rsid w:val="00AD4BF3"/>
    <w:rsid w:val="00AF486C"/>
    <w:rsid w:val="00B0373E"/>
    <w:rsid w:val="00B04589"/>
    <w:rsid w:val="00B313C0"/>
    <w:rsid w:val="00B35C6E"/>
    <w:rsid w:val="00B61039"/>
    <w:rsid w:val="00B84F0B"/>
    <w:rsid w:val="00BD50B8"/>
    <w:rsid w:val="00BF31A7"/>
    <w:rsid w:val="00BF6965"/>
    <w:rsid w:val="00C266DA"/>
    <w:rsid w:val="00C3597C"/>
    <w:rsid w:val="00C41BE3"/>
    <w:rsid w:val="00C42807"/>
    <w:rsid w:val="00C540CD"/>
    <w:rsid w:val="00C62412"/>
    <w:rsid w:val="00C67143"/>
    <w:rsid w:val="00C70A22"/>
    <w:rsid w:val="00C71DFF"/>
    <w:rsid w:val="00CA5E3B"/>
    <w:rsid w:val="00CC16D5"/>
    <w:rsid w:val="00CD7CD6"/>
    <w:rsid w:val="00CF0402"/>
    <w:rsid w:val="00CF147B"/>
    <w:rsid w:val="00CF4A16"/>
    <w:rsid w:val="00D15096"/>
    <w:rsid w:val="00D31924"/>
    <w:rsid w:val="00D330BF"/>
    <w:rsid w:val="00D34184"/>
    <w:rsid w:val="00D34CB8"/>
    <w:rsid w:val="00D671DE"/>
    <w:rsid w:val="00D775EA"/>
    <w:rsid w:val="00D90D9D"/>
    <w:rsid w:val="00DB2E81"/>
    <w:rsid w:val="00DB5E2F"/>
    <w:rsid w:val="00DD3506"/>
    <w:rsid w:val="00DF2D99"/>
    <w:rsid w:val="00E00EF8"/>
    <w:rsid w:val="00E324E8"/>
    <w:rsid w:val="00E34ED6"/>
    <w:rsid w:val="00E35C8D"/>
    <w:rsid w:val="00E409A2"/>
    <w:rsid w:val="00E81164"/>
    <w:rsid w:val="00E970F5"/>
    <w:rsid w:val="00EA4AF0"/>
    <w:rsid w:val="00EB0254"/>
    <w:rsid w:val="00EB596C"/>
    <w:rsid w:val="00EC5FA2"/>
    <w:rsid w:val="00F147F1"/>
    <w:rsid w:val="00F775CF"/>
    <w:rsid w:val="00F844F0"/>
    <w:rsid w:val="00F84B39"/>
    <w:rsid w:val="00F90712"/>
    <w:rsid w:val="00FC4493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502BD"/>
  <w15:chartTrackingRefBased/>
  <w15:docId w15:val="{EEFD90DA-A00B-4BCD-BF84-B19A6BAD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965"/>
    <w:pPr>
      <w:spacing w:after="200" w:line="276" w:lineRule="auto"/>
    </w:pPr>
    <w:rPr>
      <w:sz w:val="22"/>
      <w:szCs w:val="2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13C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a5">
    <w:name w:val="Текст выноски Знак"/>
    <w:link w:val="a4"/>
    <w:uiPriority w:val="99"/>
    <w:semiHidden/>
    <w:rsid w:val="00B313C0"/>
    <w:rPr>
      <w:rFonts w:ascii="Segoe UI" w:hAnsi="Segoe UI" w:cs="Segoe UI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MI</cp:lastModifiedBy>
  <cp:revision>4</cp:revision>
  <dcterms:created xsi:type="dcterms:W3CDTF">2021-03-27T15:33:00Z</dcterms:created>
  <dcterms:modified xsi:type="dcterms:W3CDTF">2021-04-18T08:35:00Z</dcterms:modified>
</cp:coreProperties>
</file>